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043" w:type="dxa"/>
        <w:tblLook w:val="04A0" w:firstRow="1" w:lastRow="0" w:firstColumn="1" w:lastColumn="0" w:noHBand="0" w:noVBand="1"/>
      </w:tblPr>
      <w:tblGrid>
        <w:gridCol w:w="1826"/>
        <w:gridCol w:w="1585"/>
        <w:gridCol w:w="1449"/>
        <w:gridCol w:w="1743"/>
        <w:gridCol w:w="1440"/>
      </w:tblGrid>
      <w:tr w:rsidR="008F67C0" w14:paraId="56265701" w14:textId="77777777">
        <w:trPr>
          <w:trHeight w:val="547"/>
        </w:trPr>
        <w:tc>
          <w:tcPr>
            <w:tcW w:w="80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5AEF9" w14:textId="5092A886" w:rsidR="008F67C0" w:rsidRDefault="005D037C"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71AC0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 Clinical characteristics of patients infected with SARS-CoV-2</w:t>
            </w:r>
          </w:p>
        </w:tc>
      </w:tr>
      <w:tr w:rsidR="008F67C0" w14:paraId="7FFF2EFC" w14:textId="77777777">
        <w:trPr>
          <w:trHeight w:val="547"/>
        </w:trPr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17E4A552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A6FA1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at China</w:t>
            </w:r>
          </w:p>
        </w:tc>
        <w:tc>
          <w:tcPr>
            <w:tcW w:w="31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D5A3F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outside of China</w:t>
            </w:r>
          </w:p>
        </w:tc>
      </w:tr>
      <w:tr w:rsidR="008F67C0" w14:paraId="3497D030" w14:textId="77777777">
        <w:trPr>
          <w:trHeight w:val="283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A82F6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F1CAA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0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B84FE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D8F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4792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8F67C0" w14:paraId="375C4660" w14:textId="77777777">
        <w:trPr>
          <w:trHeight w:val="394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1A9C2D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AE642E9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A1D94E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21A7E7F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739D09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</w:tr>
      <w:tr w:rsidR="008F67C0" w14:paraId="6D527C23" w14:textId="77777777">
        <w:trPr>
          <w:trHeight w:val="2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A049E20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E3315E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8DB33EE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C63E71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A5F91D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</w:tr>
      <w:tr w:rsidR="008F67C0" w14:paraId="129F1EDF" w14:textId="77777777">
        <w:trPr>
          <w:trHeight w:val="2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0714A2C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5372C69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0AF9B5A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BE7920E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AEC1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</w:tr>
      <w:tr w:rsidR="008F67C0" w14:paraId="76F96459" w14:textId="77777777">
        <w:trPr>
          <w:trHeight w:val="2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D700A8E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E51D69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4A2DD3D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70E3A56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E0D288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</w:t>
            </w:r>
          </w:p>
        </w:tc>
      </w:tr>
      <w:tr w:rsidR="008F67C0" w14:paraId="6BF25B2C" w14:textId="77777777">
        <w:trPr>
          <w:trHeight w:val="2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88BAC55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15F186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3864B0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67B8708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83412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</w:t>
            </w:r>
          </w:p>
        </w:tc>
      </w:tr>
      <w:tr w:rsidR="008F67C0" w14:paraId="56E43D60" w14:textId="77777777">
        <w:trPr>
          <w:trHeight w:val="2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BA08F82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9AE570D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04E6BF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B91695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83947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</w:t>
            </w:r>
          </w:p>
        </w:tc>
      </w:tr>
      <w:tr w:rsidR="008F67C0" w14:paraId="34BC860A" w14:textId="77777777">
        <w:trPr>
          <w:trHeight w:val="2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D136E09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D7100C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386E6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6F0F6A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345C0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</w:t>
            </w:r>
          </w:p>
        </w:tc>
      </w:tr>
      <w:tr w:rsidR="008F67C0" w14:paraId="04C9AE05" w14:textId="77777777">
        <w:trPr>
          <w:trHeight w:val="29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6EF843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F36F8E2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AF6C81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8664FCE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104F9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</w:t>
            </w:r>
          </w:p>
        </w:tc>
      </w:tr>
      <w:tr w:rsidR="008F67C0" w14:paraId="3C0FF74F" w14:textId="77777777">
        <w:trPr>
          <w:trHeight w:val="29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825B3B5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96C01F0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93568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26CAE4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65A24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</w:t>
            </w:r>
          </w:p>
        </w:tc>
      </w:tr>
      <w:tr w:rsidR="008F67C0" w14:paraId="000DFC7F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B8F56EF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506E25E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271E4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BC1FD88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2845E4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8</w:t>
            </w:r>
          </w:p>
        </w:tc>
      </w:tr>
      <w:tr w:rsidR="008F67C0" w14:paraId="71A9E6F3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39C3E3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C0CD3E1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3290972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85C48C9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10FDA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</w:tr>
      <w:tr w:rsidR="008F67C0" w14:paraId="56671CA5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E0DE06E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567A206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3BF6D49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1D070B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803B1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</w:t>
            </w:r>
          </w:p>
        </w:tc>
      </w:tr>
      <w:tr w:rsidR="008F67C0" w14:paraId="2585892B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CC2D07D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8C5307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E20685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D2117B9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97F458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6</w:t>
            </w:r>
          </w:p>
        </w:tc>
      </w:tr>
      <w:tr w:rsidR="008F67C0" w14:paraId="19012602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EEC0F1D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10C92D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A6B257E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B8A1A4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E1465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8</w:t>
            </w:r>
          </w:p>
        </w:tc>
      </w:tr>
      <w:tr w:rsidR="008F67C0" w14:paraId="55571ED9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C1BE0DC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48E325D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E2ED67A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5E6E51A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F00E08" w14:textId="77777777" w:rsidR="008F67C0" w:rsidRDefault="008F67C0">
            <w:pPr>
              <w:rPr>
                <w:rFonts w:ascii="Times New Roman" w:hAnsi="Times New Roman" w:cs="Times New Roman"/>
              </w:rPr>
            </w:pPr>
          </w:p>
        </w:tc>
      </w:tr>
      <w:tr w:rsidR="008F67C0" w14:paraId="0E9774BD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A4751C9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D195586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FF2D6C8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226C672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97CCC5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3</w:t>
            </w:r>
          </w:p>
        </w:tc>
      </w:tr>
      <w:tr w:rsidR="008F67C0" w14:paraId="5FB3C7A7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36641F6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4FD6942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8BC0295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FBC06C4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5C519D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1</w:t>
            </w:r>
          </w:p>
        </w:tc>
      </w:tr>
      <w:tr w:rsidR="008F67C0" w14:paraId="17944032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EFF46C9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24B3CD2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694025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FCEAF06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1D3C04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</w:tr>
      <w:tr w:rsidR="008F67C0" w14:paraId="57AD085E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D6F705E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p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736947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3E9D27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C3D405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AC465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</w:tr>
      <w:tr w:rsidR="008F67C0" w14:paraId="5660F2BD" w14:textId="77777777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426E866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3AE5A4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2C9819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77CB7F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9AD0F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</w:p>
        </w:tc>
      </w:tr>
      <w:tr w:rsidR="008F67C0" w14:paraId="1B156968" w14:textId="77777777" w:rsidTr="00571AC0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04D11C7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7AFE653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223A844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CFAEF54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BC2CF4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</w:t>
            </w:r>
          </w:p>
        </w:tc>
      </w:tr>
      <w:tr w:rsidR="008F67C0" w14:paraId="363E405B" w14:textId="77777777" w:rsidTr="00571AC0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796950" w14:textId="77777777" w:rsidR="008F67C0" w:rsidRDefault="005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ny nos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C9F430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A98BE9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694581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9C5A3B" w14:textId="77777777" w:rsidR="008F67C0" w:rsidRDefault="005D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</w:tr>
    </w:tbl>
    <w:p w14:paraId="0D37C25F" w14:textId="77777777" w:rsidR="008F67C0" w:rsidRDefault="008F67C0"/>
    <w:sectPr w:rsidR="008F6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A2FC4" w14:textId="77777777" w:rsidR="005D037C" w:rsidRDefault="005D037C" w:rsidP="00571AC0">
      <w:r>
        <w:separator/>
      </w:r>
    </w:p>
  </w:endnote>
  <w:endnote w:type="continuationSeparator" w:id="0">
    <w:p w14:paraId="6A3B645E" w14:textId="77777777" w:rsidR="005D037C" w:rsidRDefault="005D037C" w:rsidP="0057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A9B7B" w14:textId="77777777" w:rsidR="005D037C" w:rsidRDefault="005D037C" w:rsidP="00571AC0">
      <w:r>
        <w:separator/>
      </w:r>
    </w:p>
  </w:footnote>
  <w:footnote w:type="continuationSeparator" w:id="0">
    <w:p w14:paraId="3C9676B1" w14:textId="77777777" w:rsidR="005D037C" w:rsidRDefault="005D037C" w:rsidP="00571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67C0"/>
    <w:rsid w:val="00571AC0"/>
    <w:rsid w:val="005D037C"/>
    <w:rsid w:val="008F67C0"/>
    <w:rsid w:val="1CAA5AB4"/>
    <w:rsid w:val="2860315D"/>
    <w:rsid w:val="58954106"/>
    <w:rsid w:val="5AEB5845"/>
    <w:rsid w:val="63426FF9"/>
    <w:rsid w:val="6DE4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468614"/>
  <w15:docId w15:val="{1593185E-894C-4B24-B47C-A6FCBE96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71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71A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71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71AC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h</dc:creator>
  <cp:lastModifiedBy>8563</cp:lastModifiedBy>
  <cp:revision>2</cp:revision>
  <dcterms:created xsi:type="dcterms:W3CDTF">2014-10-29T12:08:00Z</dcterms:created>
  <dcterms:modified xsi:type="dcterms:W3CDTF">2020-05-08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